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Table 1. List of primers used in this study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5103"/>
        <w:gridCol w:w="1610"/>
      </w:tblGrid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tide sequences (5’ to 3’ )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0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CCCGTGGTTCGGGCCGGAGTGTTC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ail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CR</w:t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ATGGACTCCAGTCCGGCCTTCCGCGGTGTTCCTGTGGGAGTA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CGGCCGCVNVNNNGGA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D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CGGCCGCBNBNNNGGTT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D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CGGCCGCVVNVNNNCCA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D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CGGCCGCBDNBNNNCGGT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D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CGGCCGCNTCGWGWTSCNAG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1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TGGACTCCAGAG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, AR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GGTCTTTGGCCTCAG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TGGCTGTGGAGAAGAAGAT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pping of </w:t>
            </w:r>
            <w:r>
              <w:rPr>
                <w:i/>
                <w:iCs/>
                <w:kern w:val="0"/>
                <w:sz w:val="18"/>
                <w:szCs w:val="18"/>
              </w:rPr>
              <w:t>ap</w:t>
            </w:r>
            <w:r>
              <w:rPr>
                <w:i/>
                <w:iCs/>
                <w:kern w:val="0"/>
                <w:sz w:val="18"/>
                <w:szCs w:val="18"/>
              </w:rPr>
              <w:t>h</w:t>
            </w:r>
            <w:r>
              <w:rPr>
                <w:i/>
                <w:iCs/>
                <w:kern w:val="0"/>
                <w:sz w:val="18"/>
                <w:szCs w:val="18"/>
              </w:rPr>
              <w:t>VIII</w:t>
            </w:r>
            <w:r>
              <w:rPr>
                <w:kern w:val="0"/>
                <w:sz w:val="18"/>
                <w:szCs w:val="18"/>
              </w:rPr>
              <w:t xml:space="preserve"> insertion sit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in genome of </w:t>
            </w:r>
            <w:r>
              <w:rPr>
                <w:i/>
                <w:iCs/>
                <w:kern w:val="0"/>
                <w:sz w:val="18"/>
                <w:szCs w:val="18"/>
              </w:rPr>
              <w:t>x32</w:t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F, B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CCCGTGTACGATGAG, ACCACGCGGTTTAAGCGA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, C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GGGCGACTCGCCGCT, AATCAGTTGGGACAGCAC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, D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GATCCTGGGGAGGG, CATTGCCCACGACTGTGG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, 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TGCCTAGTATTGAAAC, CTGCGGGTGGATCTGTGCG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F, F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GCTGGCGCCGGCTGGA, GCTGTACCTCCCACCAC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, GR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GGCATGTTCATTCG, AGTCGTAGTGGGCTCCGT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GLD1</w:t>
            </w:r>
            <w:r>
              <w:rPr>
                <w:color w:val="000000"/>
                <w:kern w:val="0"/>
                <w:sz w:val="18"/>
                <w:szCs w:val="18"/>
              </w:rPr>
              <w:t>-COM-F/R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TCTTACACGAACAGGTCCACGATGG, CATATGAGCTGTGCAAACCTACTCAAAAG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lementation constructs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t+Fus1-F/R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CTATCTTTCTCATT, GCAAAATACACGTCTGGAAG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ing-type determination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t-Mid-F/R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CCTGTTTCTTAGC, CTACATGTGTTTCTTGA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AphVIII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TTGGGTGAGGCTGAGC, GGCACAGGTGACCGTGGCAAAC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blot probe amplification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et28-</w:t>
            </w:r>
            <w:r>
              <w:rPr>
                <w:i/>
                <w:iCs/>
                <w:kern w:val="0"/>
                <w:sz w:val="18"/>
                <w:szCs w:val="18"/>
              </w:rPr>
              <w:t>CGLD1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TGCAGGTGGACGAGCTGGTGCC,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TCGCCCAGCGGCGAGGAGGCCG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ombinant CGLD1 expression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sbA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TTTGGTTCACTGCTTTAG, GGAAGTTGTGAGCGTTACGC</w:t>
            </w:r>
          </w:p>
        </w:tc>
        <w:tc>
          <w:tcPr>
            <w:tcW w:w="1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sbC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CGTACTTTGTATCAGG, TGCACCTAAGCCTAACATG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XH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TGTTTGACACGGTTATGAGA, GCAATTGGCATGATGGATAGTG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TS1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GGTGAAAGGCGGATAC, GTGTTGCAATGGACTTCAG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TS2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CCATCGGCAAAACAAG, CCGGTATAGTATTGTAGCAGAATAACCA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BLP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CCACCAACCCCATCATC, GGTCCCACAGCATGGCAATG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PX1</w:t>
            </w:r>
            <w:r>
              <w:rPr>
                <w:kern w:val="0"/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CAAGGAGATCAAGGCCAAG</w:t>
            </w:r>
            <w:r>
              <w:rPr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GCTCAGTCCAGAGTAAC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T1</w:t>
            </w:r>
            <w:r>
              <w:rPr>
                <w:sz w:val="18"/>
                <w:szCs w:val="18"/>
              </w:rPr>
              <w:t>-F/R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CGAGGGCTTCATGAACTT,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TGGCGATCACCATCTTCT</w:t>
            </w:r>
          </w:p>
        </w:tc>
        <w:tc>
          <w:tcPr>
            <w:tcW w:w="1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3:47:00Z</dcterms:created>
  <dc:creator>雨林木风</dc:creator>
  <dc:description/>
  <cp:keywords/>
  <dc:language>en-US</dc:language>
  <cp:lastModifiedBy>unknown</cp:lastModifiedBy>
  <cp:lastPrinted>2017-09-28T15:38:00Z</cp:lastPrinted>
  <dcterms:modified xsi:type="dcterms:W3CDTF">2017-11-09T03:47:00Z</dcterms:modified>
  <cp:revision>2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